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1D58A0" w14:textId="1B769999" w:rsidR="000F6A42" w:rsidRPr="00640544" w:rsidRDefault="009966A9" w:rsidP="00053E24">
      <w:pPr>
        <w:spacing w:beforeLines="50" w:before="156" w:afterLines="50" w:after="156"/>
        <w:jc w:val="center"/>
        <w:rPr>
          <w:rFonts w:ascii="Arial" w:hAnsi="Arial" w:cs="Arial"/>
          <w:b/>
          <w:bCs/>
          <w:sz w:val="32"/>
          <w:szCs w:val="32"/>
        </w:rPr>
      </w:pPr>
      <w:r w:rsidRPr="00640544">
        <w:rPr>
          <w:rFonts w:ascii="Arial" w:hAnsi="Arial" w:cs="Arial"/>
          <w:b/>
          <w:bCs/>
          <w:sz w:val="32"/>
          <w:szCs w:val="32"/>
        </w:rPr>
        <w:t>Supplementary material</w:t>
      </w:r>
    </w:p>
    <w:p w14:paraId="221373AD" w14:textId="2BF96F09" w:rsidR="009966A9" w:rsidRPr="00640544" w:rsidRDefault="009966A9" w:rsidP="00075E8C">
      <w:pPr>
        <w:spacing w:beforeLines="50" w:before="156"/>
        <w:rPr>
          <w:rFonts w:ascii="Arial" w:eastAsia="SimSun" w:hAnsi="Arial" w:cs="Arial"/>
          <w:b/>
          <w:bCs/>
          <w:sz w:val="24"/>
          <w:szCs w:val="28"/>
        </w:rPr>
      </w:pPr>
      <w:r w:rsidRPr="00640544">
        <w:rPr>
          <w:rFonts w:ascii="Arial" w:eastAsia="SimSun" w:hAnsi="Arial" w:cs="Arial"/>
          <w:b/>
          <w:bCs/>
          <w:sz w:val="24"/>
          <w:szCs w:val="28"/>
        </w:rPr>
        <w:t>Supplementary table 1.</w:t>
      </w:r>
      <w:r w:rsidRPr="00640544">
        <w:rPr>
          <w:rFonts w:ascii="Arial" w:eastAsia="SimSun" w:hAnsi="Arial" w:cs="Arial"/>
          <w:sz w:val="24"/>
          <w:szCs w:val="28"/>
        </w:rPr>
        <w:t xml:space="preserve"> </w:t>
      </w:r>
      <w:r w:rsidR="001847A5" w:rsidRPr="00640544">
        <w:rPr>
          <w:rFonts w:ascii="Arial" w:eastAsia="SimSun" w:hAnsi="Arial" w:cs="Arial"/>
          <w:sz w:val="24"/>
          <w:szCs w:val="28"/>
        </w:rPr>
        <w:t>The estimated 1-, 2-, and 3-year BCSS and OS in patients with different metastatic organ number.</w:t>
      </w:r>
    </w:p>
    <w:p w14:paraId="6BA33775" w14:textId="5D3EBD43" w:rsidR="009966A9" w:rsidRPr="00640544" w:rsidRDefault="009966A9" w:rsidP="00075E8C">
      <w:pPr>
        <w:spacing w:beforeLines="50" w:before="156"/>
        <w:rPr>
          <w:rFonts w:ascii="Arial" w:eastAsia="SimSun" w:hAnsi="Arial" w:cs="Arial"/>
          <w:sz w:val="24"/>
          <w:szCs w:val="28"/>
        </w:rPr>
      </w:pPr>
      <w:r w:rsidRPr="00640544">
        <w:rPr>
          <w:rFonts w:ascii="Arial" w:eastAsia="SimSun" w:hAnsi="Arial" w:cs="Arial"/>
          <w:b/>
          <w:bCs/>
          <w:sz w:val="24"/>
          <w:szCs w:val="28"/>
        </w:rPr>
        <w:t xml:space="preserve">Supplementary Fig 1. </w:t>
      </w:r>
      <w:r w:rsidR="009253C0" w:rsidRPr="00640544">
        <w:rPr>
          <w:rFonts w:ascii="Arial" w:eastAsia="SimSun" w:hAnsi="Arial" w:cs="Arial"/>
          <w:sz w:val="24"/>
          <w:szCs w:val="28"/>
        </w:rPr>
        <w:t>Survival curves of BCSS and OS in training and validation cohort stratified by metastatic organ number.</w:t>
      </w:r>
    </w:p>
    <w:p w14:paraId="6F9374A5" w14:textId="0B335DCA" w:rsidR="009966A9" w:rsidRPr="00640544" w:rsidRDefault="009966A9" w:rsidP="00075E8C">
      <w:pPr>
        <w:spacing w:beforeLines="50" w:before="156"/>
        <w:rPr>
          <w:rFonts w:ascii="Arial" w:eastAsia="SimSun" w:hAnsi="Arial" w:cs="Arial"/>
          <w:sz w:val="24"/>
          <w:szCs w:val="28"/>
        </w:rPr>
      </w:pPr>
      <w:r w:rsidRPr="00640544">
        <w:rPr>
          <w:rFonts w:ascii="Arial" w:eastAsia="SimSun" w:hAnsi="Arial" w:cs="Arial"/>
          <w:b/>
          <w:bCs/>
          <w:sz w:val="24"/>
          <w:szCs w:val="28"/>
        </w:rPr>
        <w:t xml:space="preserve">Supplementary Fig 2. </w:t>
      </w:r>
      <w:r w:rsidR="009253C0" w:rsidRPr="00640544">
        <w:rPr>
          <w:rFonts w:ascii="Arial" w:eastAsia="SimSun" w:hAnsi="Arial" w:cs="Arial"/>
          <w:sz w:val="24"/>
          <w:szCs w:val="28"/>
        </w:rPr>
        <w:t>ROC curves and AUC for 1-, 2-, and 3-year OS in t</w:t>
      </w:r>
      <w:bookmarkStart w:id="0" w:name="_GoBack"/>
      <w:bookmarkEnd w:id="0"/>
      <w:r w:rsidR="009253C0" w:rsidRPr="00640544">
        <w:rPr>
          <w:rFonts w:ascii="Arial" w:eastAsia="SimSun" w:hAnsi="Arial" w:cs="Arial"/>
          <w:sz w:val="24"/>
          <w:szCs w:val="28"/>
        </w:rPr>
        <w:t>raining and validation cohorts.</w:t>
      </w:r>
    </w:p>
    <w:p w14:paraId="06EEC293" w14:textId="0BAB964E" w:rsidR="009966A9" w:rsidRPr="00640544" w:rsidRDefault="009966A9" w:rsidP="00075E8C">
      <w:pPr>
        <w:spacing w:beforeLines="50" w:before="156"/>
        <w:rPr>
          <w:rFonts w:ascii="Arial" w:eastAsia="SimSun" w:hAnsi="Arial" w:cs="Arial"/>
          <w:sz w:val="24"/>
          <w:szCs w:val="28"/>
        </w:rPr>
      </w:pPr>
      <w:r w:rsidRPr="00640544">
        <w:rPr>
          <w:rFonts w:ascii="Arial" w:eastAsia="SimSun" w:hAnsi="Arial" w:cs="Arial"/>
          <w:b/>
          <w:bCs/>
          <w:sz w:val="24"/>
          <w:szCs w:val="28"/>
        </w:rPr>
        <w:t xml:space="preserve">Supplementary Fig 3. </w:t>
      </w:r>
      <w:r w:rsidR="009253C0" w:rsidRPr="00640544">
        <w:rPr>
          <w:rFonts w:ascii="Arial" w:eastAsia="SimSun" w:hAnsi="Arial" w:cs="Arial"/>
          <w:sz w:val="24"/>
          <w:szCs w:val="28"/>
        </w:rPr>
        <w:t>Calibration curves of 1-, 2-, and 3-year OS in training and validation cohorts.</w:t>
      </w:r>
    </w:p>
    <w:p w14:paraId="24E67183" w14:textId="77777777" w:rsidR="009253C0" w:rsidRPr="00640544" w:rsidRDefault="009253C0" w:rsidP="00075E8C">
      <w:pPr>
        <w:widowControl/>
        <w:jc w:val="left"/>
        <w:rPr>
          <w:rFonts w:ascii="Arial" w:eastAsia="SimSun" w:hAnsi="Arial" w:cs="Arial"/>
          <w:b/>
          <w:bCs/>
          <w:sz w:val="24"/>
          <w:szCs w:val="28"/>
        </w:rPr>
      </w:pPr>
      <w:r w:rsidRPr="00640544">
        <w:rPr>
          <w:rFonts w:ascii="Arial" w:eastAsia="SimSun" w:hAnsi="Arial" w:cs="Arial"/>
          <w:b/>
          <w:bCs/>
          <w:sz w:val="24"/>
          <w:szCs w:val="28"/>
        </w:rPr>
        <w:br w:type="page"/>
      </w:r>
    </w:p>
    <w:p w14:paraId="0B940044" w14:textId="514ABB7F" w:rsidR="009253C0" w:rsidRPr="00640544" w:rsidRDefault="009253C0" w:rsidP="00075E8C">
      <w:pPr>
        <w:rPr>
          <w:rFonts w:ascii="Arial" w:eastAsia="SimSun" w:hAnsi="Arial" w:cs="Arial"/>
          <w:b/>
          <w:bCs/>
          <w:sz w:val="22"/>
          <w:szCs w:val="24"/>
        </w:rPr>
      </w:pPr>
      <w:r w:rsidRPr="00640544">
        <w:rPr>
          <w:rFonts w:ascii="Arial" w:eastAsia="SimSun" w:hAnsi="Arial" w:cs="Arial"/>
          <w:b/>
          <w:bCs/>
          <w:sz w:val="22"/>
          <w:szCs w:val="24"/>
        </w:rPr>
        <w:t xml:space="preserve">Supplementary table 1. </w:t>
      </w:r>
      <w:r w:rsidR="00EB1B4F" w:rsidRPr="00640544">
        <w:rPr>
          <w:rFonts w:ascii="Arial" w:eastAsia="SimSun" w:hAnsi="Arial" w:cs="Arial"/>
          <w:b/>
          <w:bCs/>
          <w:sz w:val="22"/>
          <w:szCs w:val="24"/>
        </w:rPr>
        <w:t>The estimated 1-, 2-, and 3-year BCSS and OS</w:t>
      </w:r>
      <w:r w:rsidR="00435F98" w:rsidRPr="00640544">
        <w:rPr>
          <w:rFonts w:ascii="Arial" w:eastAsia="SimSun" w:hAnsi="Arial" w:cs="Arial"/>
          <w:b/>
          <w:bCs/>
          <w:sz w:val="22"/>
          <w:szCs w:val="24"/>
        </w:rPr>
        <w:t xml:space="preserve"> rates</w:t>
      </w:r>
      <w:r w:rsidR="00EB1B4F" w:rsidRPr="00640544">
        <w:rPr>
          <w:rFonts w:ascii="Arial" w:eastAsia="SimSun" w:hAnsi="Arial" w:cs="Arial"/>
          <w:b/>
          <w:bCs/>
          <w:sz w:val="22"/>
          <w:szCs w:val="24"/>
        </w:rPr>
        <w:t xml:space="preserve"> </w:t>
      </w:r>
      <w:r w:rsidR="001239C8" w:rsidRPr="00640544">
        <w:rPr>
          <w:rFonts w:ascii="Arial" w:eastAsia="SimSun" w:hAnsi="Arial" w:cs="Arial"/>
          <w:b/>
          <w:bCs/>
          <w:sz w:val="22"/>
          <w:szCs w:val="24"/>
        </w:rPr>
        <w:t>in patients with different metastatic organ numb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992"/>
        <w:gridCol w:w="992"/>
        <w:gridCol w:w="993"/>
        <w:gridCol w:w="283"/>
        <w:gridCol w:w="992"/>
        <w:gridCol w:w="993"/>
        <w:gridCol w:w="992"/>
      </w:tblGrid>
      <w:tr w:rsidR="002F0AF8" w:rsidRPr="00640544" w14:paraId="63F29871" w14:textId="77777777" w:rsidTr="00811E30">
        <w:tc>
          <w:tcPr>
            <w:tcW w:w="1980" w:type="dxa"/>
            <w:vMerge w:val="restart"/>
          </w:tcPr>
          <w:p w14:paraId="321CBE63" w14:textId="07247A30" w:rsidR="002F0AF8" w:rsidRPr="00640544" w:rsidRDefault="002F0AF8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/>
                <w:sz w:val="22"/>
                <w:szCs w:val="24"/>
              </w:rPr>
              <w:t>No. of metastatic organs</w:t>
            </w:r>
          </w:p>
        </w:tc>
        <w:tc>
          <w:tcPr>
            <w:tcW w:w="2977" w:type="dxa"/>
            <w:gridSpan w:val="3"/>
          </w:tcPr>
          <w:p w14:paraId="694F573D" w14:textId="5C571AF2" w:rsidR="002F0AF8" w:rsidRPr="00640544" w:rsidRDefault="002F0AF8" w:rsidP="00075E8C">
            <w:pPr>
              <w:jc w:val="center"/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/>
                <w:sz w:val="22"/>
                <w:szCs w:val="24"/>
              </w:rPr>
              <w:t>Training cohort</w:t>
            </w:r>
          </w:p>
        </w:tc>
        <w:tc>
          <w:tcPr>
            <w:tcW w:w="283" w:type="dxa"/>
            <w:vMerge w:val="restart"/>
          </w:tcPr>
          <w:p w14:paraId="23D2B7B9" w14:textId="77777777" w:rsidR="002F0AF8" w:rsidRPr="00640544" w:rsidRDefault="002F0AF8" w:rsidP="00075E8C">
            <w:pPr>
              <w:jc w:val="center"/>
              <w:rPr>
                <w:rFonts w:ascii="Arial" w:eastAsia="SimSun" w:hAnsi="Arial" w:cs="Arial"/>
                <w:sz w:val="22"/>
                <w:szCs w:val="24"/>
              </w:rPr>
            </w:pPr>
          </w:p>
        </w:tc>
        <w:tc>
          <w:tcPr>
            <w:tcW w:w="2977" w:type="dxa"/>
            <w:gridSpan w:val="3"/>
          </w:tcPr>
          <w:p w14:paraId="740AABBB" w14:textId="43F7AE3C" w:rsidR="002F0AF8" w:rsidRPr="00640544" w:rsidRDefault="002F0AF8" w:rsidP="00075E8C">
            <w:pPr>
              <w:jc w:val="center"/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>V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>alidation cohort</w:t>
            </w:r>
          </w:p>
        </w:tc>
      </w:tr>
      <w:tr w:rsidR="001039ED" w:rsidRPr="00640544" w14:paraId="5C37E60C" w14:textId="77777777" w:rsidTr="00811E30">
        <w:tc>
          <w:tcPr>
            <w:tcW w:w="1980" w:type="dxa"/>
            <w:vMerge/>
          </w:tcPr>
          <w:p w14:paraId="6CCF16C4" w14:textId="47587A29" w:rsidR="002F0AF8" w:rsidRPr="00640544" w:rsidRDefault="002F0AF8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</w:p>
        </w:tc>
        <w:tc>
          <w:tcPr>
            <w:tcW w:w="992" w:type="dxa"/>
          </w:tcPr>
          <w:p w14:paraId="5FA956BC" w14:textId="6BD5073A" w:rsidR="002F0AF8" w:rsidRPr="00640544" w:rsidRDefault="002F0AF8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>1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>-year</w:t>
            </w:r>
          </w:p>
        </w:tc>
        <w:tc>
          <w:tcPr>
            <w:tcW w:w="992" w:type="dxa"/>
          </w:tcPr>
          <w:p w14:paraId="7E715C1C" w14:textId="71503955" w:rsidR="002F0AF8" w:rsidRPr="00640544" w:rsidRDefault="002F0AF8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>2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>-year</w:t>
            </w:r>
          </w:p>
        </w:tc>
        <w:tc>
          <w:tcPr>
            <w:tcW w:w="993" w:type="dxa"/>
          </w:tcPr>
          <w:p w14:paraId="5DE79B00" w14:textId="21FAF8EC" w:rsidR="002F0AF8" w:rsidRPr="00640544" w:rsidRDefault="002F0AF8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>3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>-year</w:t>
            </w:r>
          </w:p>
        </w:tc>
        <w:tc>
          <w:tcPr>
            <w:tcW w:w="283" w:type="dxa"/>
            <w:vMerge/>
          </w:tcPr>
          <w:p w14:paraId="19324085" w14:textId="77777777" w:rsidR="002F0AF8" w:rsidRPr="00640544" w:rsidRDefault="002F0AF8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</w:p>
        </w:tc>
        <w:tc>
          <w:tcPr>
            <w:tcW w:w="992" w:type="dxa"/>
          </w:tcPr>
          <w:p w14:paraId="37E1E8E9" w14:textId="200E997C" w:rsidR="002F0AF8" w:rsidRPr="00640544" w:rsidRDefault="002F0AF8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>1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>-year</w:t>
            </w:r>
          </w:p>
        </w:tc>
        <w:tc>
          <w:tcPr>
            <w:tcW w:w="993" w:type="dxa"/>
          </w:tcPr>
          <w:p w14:paraId="70B10E21" w14:textId="6B22EC0E" w:rsidR="002F0AF8" w:rsidRPr="00640544" w:rsidRDefault="002F0AF8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>2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>-year</w:t>
            </w:r>
          </w:p>
        </w:tc>
        <w:tc>
          <w:tcPr>
            <w:tcW w:w="992" w:type="dxa"/>
          </w:tcPr>
          <w:p w14:paraId="5377FFDF" w14:textId="35C6D643" w:rsidR="002F0AF8" w:rsidRPr="00640544" w:rsidRDefault="002F0AF8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>3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>-year</w:t>
            </w:r>
          </w:p>
        </w:tc>
      </w:tr>
      <w:tr w:rsidR="001039ED" w:rsidRPr="00640544" w14:paraId="0A9CE3DC" w14:textId="77777777" w:rsidTr="00811E30">
        <w:tc>
          <w:tcPr>
            <w:tcW w:w="1980" w:type="dxa"/>
          </w:tcPr>
          <w:p w14:paraId="79FD3E25" w14:textId="77777777" w:rsidR="002F0AF8" w:rsidRPr="00640544" w:rsidRDefault="002F0AF8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>O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>ne organ</w:t>
            </w:r>
          </w:p>
          <w:p w14:paraId="3576BDBC" w14:textId="77777777" w:rsidR="002F0AF8" w:rsidRPr="00640544" w:rsidRDefault="002F0AF8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 xml:space="preserve"> 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 xml:space="preserve"> BCSS</w:t>
            </w:r>
          </w:p>
          <w:p w14:paraId="62C21336" w14:textId="286D1204" w:rsidR="002F0AF8" w:rsidRPr="00640544" w:rsidRDefault="002F0AF8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 xml:space="preserve"> 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 xml:space="preserve"> OS</w:t>
            </w:r>
          </w:p>
        </w:tc>
        <w:tc>
          <w:tcPr>
            <w:tcW w:w="992" w:type="dxa"/>
          </w:tcPr>
          <w:p w14:paraId="46F02253" w14:textId="77777777" w:rsidR="002F0AF8" w:rsidRPr="00640544" w:rsidRDefault="002F0AF8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</w:p>
          <w:p w14:paraId="0E3BF4AE" w14:textId="649395A1" w:rsidR="00435F98" w:rsidRPr="00640544" w:rsidRDefault="00B86365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>6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>4</w:t>
            </w: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>.0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>2%</w:t>
            </w:r>
          </w:p>
          <w:p w14:paraId="4A67E831" w14:textId="214663C7" w:rsidR="00435F98" w:rsidRPr="00640544" w:rsidRDefault="00AD3A8E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>5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>9.78%</w:t>
            </w:r>
          </w:p>
        </w:tc>
        <w:tc>
          <w:tcPr>
            <w:tcW w:w="992" w:type="dxa"/>
          </w:tcPr>
          <w:p w14:paraId="38643641" w14:textId="77777777" w:rsidR="002F0AF8" w:rsidRPr="00640544" w:rsidRDefault="002F0AF8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</w:p>
          <w:p w14:paraId="5701EF11" w14:textId="41EB58BC" w:rsidR="00435F98" w:rsidRPr="00640544" w:rsidRDefault="00B86365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>3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>6.49%</w:t>
            </w:r>
          </w:p>
          <w:p w14:paraId="0F437705" w14:textId="6B6314E8" w:rsidR="00435F98" w:rsidRPr="00640544" w:rsidRDefault="00AD3A8E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>3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>1.31%</w:t>
            </w:r>
          </w:p>
        </w:tc>
        <w:tc>
          <w:tcPr>
            <w:tcW w:w="993" w:type="dxa"/>
          </w:tcPr>
          <w:p w14:paraId="46962D93" w14:textId="77777777" w:rsidR="002F0AF8" w:rsidRPr="00640544" w:rsidRDefault="002F0AF8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</w:p>
          <w:p w14:paraId="0335F1FB" w14:textId="5E870BC3" w:rsidR="00435F98" w:rsidRPr="00640544" w:rsidRDefault="00B86365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>2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>5.73%</w:t>
            </w:r>
          </w:p>
          <w:p w14:paraId="2A39BEC7" w14:textId="6C5359ED" w:rsidR="00435F98" w:rsidRPr="00640544" w:rsidRDefault="00AD3A8E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>2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>2.18%</w:t>
            </w:r>
          </w:p>
        </w:tc>
        <w:tc>
          <w:tcPr>
            <w:tcW w:w="283" w:type="dxa"/>
            <w:vMerge/>
          </w:tcPr>
          <w:p w14:paraId="0458A878" w14:textId="77777777" w:rsidR="002F0AF8" w:rsidRPr="00640544" w:rsidRDefault="002F0AF8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</w:p>
        </w:tc>
        <w:tc>
          <w:tcPr>
            <w:tcW w:w="992" w:type="dxa"/>
          </w:tcPr>
          <w:p w14:paraId="1BE4EA73" w14:textId="77777777" w:rsidR="002F0AF8" w:rsidRPr="00640544" w:rsidRDefault="002F0AF8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</w:p>
          <w:p w14:paraId="6743D5E0" w14:textId="674BF0D8" w:rsidR="00435F98" w:rsidRPr="00640544" w:rsidRDefault="001039ED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>6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>4.46%</w:t>
            </w:r>
          </w:p>
          <w:p w14:paraId="5843C4B5" w14:textId="0C0897DA" w:rsidR="00435F98" w:rsidRPr="00640544" w:rsidRDefault="00F952FF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>6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>0.32%</w:t>
            </w:r>
          </w:p>
        </w:tc>
        <w:tc>
          <w:tcPr>
            <w:tcW w:w="993" w:type="dxa"/>
          </w:tcPr>
          <w:p w14:paraId="72D2C617" w14:textId="77777777" w:rsidR="002F0AF8" w:rsidRPr="00640544" w:rsidRDefault="002F0AF8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</w:p>
          <w:p w14:paraId="5B12A964" w14:textId="7D697BF6" w:rsidR="00435F98" w:rsidRPr="00640544" w:rsidRDefault="001039ED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>3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>5.64%</w:t>
            </w:r>
          </w:p>
          <w:p w14:paraId="3ADE27AD" w14:textId="022E20D1" w:rsidR="00435F98" w:rsidRPr="00640544" w:rsidRDefault="00F952FF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>3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>1.38%</w:t>
            </w:r>
          </w:p>
        </w:tc>
        <w:tc>
          <w:tcPr>
            <w:tcW w:w="992" w:type="dxa"/>
          </w:tcPr>
          <w:p w14:paraId="7950A4E5" w14:textId="77777777" w:rsidR="002F0AF8" w:rsidRPr="00640544" w:rsidRDefault="002F0AF8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</w:p>
          <w:p w14:paraId="285AD28F" w14:textId="007381DB" w:rsidR="00435F98" w:rsidRPr="00640544" w:rsidRDefault="001039ED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>2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>2.65%</w:t>
            </w:r>
          </w:p>
          <w:p w14:paraId="77A4DC1B" w14:textId="14CD421D" w:rsidR="00435F98" w:rsidRPr="00640544" w:rsidRDefault="00F952FF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>1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>9.29%</w:t>
            </w:r>
          </w:p>
        </w:tc>
      </w:tr>
      <w:tr w:rsidR="001039ED" w:rsidRPr="00640544" w14:paraId="17B31637" w14:textId="77777777" w:rsidTr="00811E30">
        <w:tc>
          <w:tcPr>
            <w:tcW w:w="1980" w:type="dxa"/>
          </w:tcPr>
          <w:p w14:paraId="1E9587F5" w14:textId="77777777" w:rsidR="002F0AF8" w:rsidRPr="00640544" w:rsidRDefault="002F0AF8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>T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>wo organs</w:t>
            </w:r>
          </w:p>
          <w:p w14:paraId="1F68C7F5" w14:textId="77777777" w:rsidR="002F0AF8" w:rsidRPr="00640544" w:rsidRDefault="002F0AF8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 xml:space="preserve"> 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 xml:space="preserve"> BCSS</w:t>
            </w:r>
          </w:p>
          <w:p w14:paraId="3C1BCBB4" w14:textId="11CBBF86" w:rsidR="002F0AF8" w:rsidRPr="00640544" w:rsidRDefault="002F0AF8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 xml:space="preserve"> 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 xml:space="preserve"> OS</w:t>
            </w:r>
          </w:p>
        </w:tc>
        <w:tc>
          <w:tcPr>
            <w:tcW w:w="992" w:type="dxa"/>
          </w:tcPr>
          <w:p w14:paraId="50AB67E1" w14:textId="77777777" w:rsidR="002F0AF8" w:rsidRPr="00640544" w:rsidRDefault="002F0AF8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</w:p>
          <w:p w14:paraId="22A223DE" w14:textId="2E7388E5" w:rsidR="007911D2" w:rsidRPr="00640544" w:rsidRDefault="00AD3A8E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>4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>6.28%</w:t>
            </w:r>
          </w:p>
          <w:p w14:paraId="11628964" w14:textId="00E46E94" w:rsidR="007911D2" w:rsidRPr="00640544" w:rsidRDefault="00AD3A8E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>4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>1.57%</w:t>
            </w:r>
          </w:p>
        </w:tc>
        <w:tc>
          <w:tcPr>
            <w:tcW w:w="992" w:type="dxa"/>
          </w:tcPr>
          <w:p w14:paraId="5065A889" w14:textId="77777777" w:rsidR="002F0AF8" w:rsidRPr="00640544" w:rsidRDefault="002F0AF8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</w:p>
          <w:p w14:paraId="72A27363" w14:textId="4DD6E455" w:rsidR="007911D2" w:rsidRPr="00640544" w:rsidRDefault="00AD3A8E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>1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>8.44%</w:t>
            </w:r>
          </w:p>
          <w:p w14:paraId="0C3D825F" w14:textId="27C21C60" w:rsidR="007911D2" w:rsidRPr="00640544" w:rsidRDefault="00AD3A8E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>1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>5.89%</w:t>
            </w:r>
          </w:p>
        </w:tc>
        <w:tc>
          <w:tcPr>
            <w:tcW w:w="993" w:type="dxa"/>
          </w:tcPr>
          <w:p w14:paraId="541F4417" w14:textId="77777777" w:rsidR="002F0AF8" w:rsidRPr="00640544" w:rsidRDefault="002F0AF8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</w:p>
          <w:p w14:paraId="3ABA5C4F" w14:textId="15B6B20C" w:rsidR="007911D2" w:rsidRPr="00640544" w:rsidRDefault="00AD3A8E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>1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>0.00%</w:t>
            </w:r>
          </w:p>
          <w:p w14:paraId="2EBF1D1A" w14:textId="17EB16C5" w:rsidR="007911D2" w:rsidRPr="00640544" w:rsidRDefault="00AD3A8E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>7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>.58%</w:t>
            </w:r>
          </w:p>
        </w:tc>
        <w:tc>
          <w:tcPr>
            <w:tcW w:w="283" w:type="dxa"/>
            <w:vMerge/>
          </w:tcPr>
          <w:p w14:paraId="74CC36D3" w14:textId="77777777" w:rsidR="002F0AF8" w:rsidRPr="00640544" w:rsidRDefault="002F0AF8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</w:p>
        </w:tc>
        <w:tc>
          <w:tcPr>
            <w:tcW w:w="992" w:type="dxa"/>
          </w:tcPr>
          <w:p w14:paraId="0A00267F" w14:textId="77777777" w:rsidR="002F0AF8" w:rsidRPr="00640544" w:rsidRDefault="002F0AF8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</w:p>
          <w:p w14:paraId="79DE719F" w14:textId="3A50CB63" w:rsidR="00435F98" w:rsidRPr="00640544" w:rsidRDefault="001039ED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>3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>2.06%</w:t>
            </w:r>
          </w:p>
          <w:p w14:paraId="59602853" w14:textId="456C8253" w:rsidR="00435F98" w:rsidRPr="00640544" w:rsidRDefault="00F952FF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>3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>1.20%</w:t>
            </w:r>
          </w:p>
        </w:tc>
        <w:tc>
          <w:tcPr>
            <w:tcW w:w="993" w:type="dxa"/>
          </w:tcPr>
          <w:p w14:paraId="0F1C3C46" w14:textId="77777777" w:rsidR="002F0AF8" w:rsidRPr="00640544" w:rsidRDefault="002F0AF8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</w:p>
          <w:p w14:paraId="5EA8D124" w14:textId="72D05517" w:rsidR="00435F98" w:rsidRPr="00640544" w:rsidRDefault="001039ED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>1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>3.45%</w:t>
            </w:r>
          </w:p>
          <w:p w14:paraId="58F7D2BD" w14:textId="2D732614" w:rsidR="00435F98" w:rsidRPr="00640544" w:rsidRDefault="00F952FF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>1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>1.63%</w:t>
            </w:r>
          </w:p>
        </w:tc>
        <w:tc>
          <w:tcPr>
            <w:tcW w:w="992" w:type="dxa"/>
          </w:tcPr>
          <w:p w14:paraId="748DC611" w14:textId="77777777" w:rsidR="002F0AF8" w:rsidRPr="00640544" w:rsidRDefault="002F0AF8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</w:p>
          <w:p w14:paraId="22A97F5F" w14:textId="321A6832" w:rsidR="00435F98" w:rsidRPr="00640544" w:rsidRDefault="001039ED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>5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>.64%</w:t>
            </w:r>
          </w:p>
          <w:p w14:paraId="365C8DA7" w14:textId="77D9F71A" w:rsidR="00435F98" w:rsidRPr="00640544" w:rsidRDefault="00F952FF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>4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>.43%</w:t>
            </w:r>
          </w:p>
        </w:tc>
      </w:tr>
      <w:tr w:rsidR="001039ED" w:rsidRPr="00640544" w14:paraId="4672C919" w14:textId="77777777" w:rsidTr="00811E30">
        <w:tc>
          <w:tcPr>
            <w:tcW w:w="1980" w:type="dxa"/>
          </w:tcPr>
          <w:p w14:paraId="3A6246CC" w14:textId="77777777" w:rsidR="002F0AF8" w:rsidRPr="00640544" w:rsidRDefault="002F0AF8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>T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>hree organs</w:t>
            </w:r>
          </w:p>
          <w:p w14:paraId="6742DA2C" w14:textId="77777777" w:rsidR="002F0AF8" w:rsidRPr="00640544" w:rsidRDefault="002F0AF8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 xml:space="preserve"> 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 xml:space="preserve"> BCSS</w:t>
            </w:r>
          </w:p>
          <w:p w14:paraId="69B6DF1C" w14:textId="0AB8B091" w:rsidR="002F0AF8" w:rsidRPr="00640544" w:rsidRDefault="002F0AF8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 xml:space="preserve"> 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 xml:space="preserve"> OS</w:t>
            </w:r>
          </w:p>
        </w:tc>
        <w:tc>
          <w:tcPr>
            <w:tcW w:w="992" w:type="dxa"/>
          </w:tcPr>
          <w:p w14:paraId="72219B31" w14:textId="77777777" w:rsidR="002F0AF8" w:rsidRPr="00640544" w:rsidRDefault="002F0AF8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</w:p>
          <w:p w14:paraId="06025252" w14:textId="37339D10" w:rsidR="007911D2" w:rsidRPr="00640544" w:rsidRDefault="00AD3A8E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>3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>2.61%</w:t>
            </w:r>
          </w:p>
          <w:p w14:paraId="279A2E7C" w14:textId="21AF1B45" w:rsidR="007911D2" w:rsidRPr="00640544" w:rsidRDefault="00AD3A8E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>2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>9.03%</w:t>
            </w:r>
          </w:p>
        </w:tc>
        <w:tc>
          <w:tcPr>
            <w:tcW w:w="992" w:type="dxa"/>
          </w:tcPr>
          <w:p w14:paraId="449F72AD" w14:textId="77777777" w:rsidR="002F0AF8" w:rsidRPr="00640544" w:rsidRDefault="002F0AF8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</w:p>
          <w:p w14:paraId="623D679D" w14:textId="7C1303A5" w:rsidR="007911D2" w:rsidRPr="00640544" w:rsidRDefault="00AD3A8E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>9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>.11%</w:t>
            </w:r>
          </w:p>
          <w:p w14:paraId="60F60171" w14:textId="69EC6A39" w:rsidR="007911D2" w:rsidRPr="00640544" w:rsidRDefault="00AD3A8E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>7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>.74%</w:t>
            </w:r>
          </w:p>
        </w:tc>
        <w:tc>
          <w:tcPr>
            <w:tcW w:w="993" w:type="dxa"/>
          </w:tcPr>
          <w:p w14:paraId="302DA7CC" w14:textId="77777777" w:rsidR="002F0AF8" w:rsidRPr="00640544" w:rsidRDefault="002F0AF8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</w:p>
          <w:p w14:paraId="0847D024" w14:textId="0A89270F" w:rsidR="007911D2" w:rsidRPr="00640544" w:rsidRDefault="00AD3A8E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>3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>.04%</w:t>
            </w:r>
          </w:p>
          <w:p w14:paraId="58A2474E" w14:textId="7DB0434B" w:rsidR="007911D2" w:rsidRPr="00640544" w:rsidRDefault="00AD3A8E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>2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>.58%</w:t>
            </w:r>
          </w:p>
        </w:tc>
        <w:tc>
          <w:tcPr>
            <w:tcW w:w="283" w:type="dxa"/>
            <w:vMerge/>
          </w:tcPr>
          <w:p w14:paraId="649673D2" w14:textId="77777777" w:rsidR="002F0AF8" w:rsidRPr="00640544" w:rsidRDefault="002F0AF8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</w:p>
        </w:tc>
        <w:tc>
          <w:tcPr>
            <w:tcW w:w="992" w:type="dxa"/>
          </w:tcPr>
          <w:p w14:paraId="7612ABF6" w14:textId="77777777" w:rsidR="002F0AF8" w:rsidRPr="00640544" w:rsidRDefault="002F0AF8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</w:p>
          <w:p w14:paraId="714F08E4" w14:textId="0CBA72AA" w:rsidR="007911D2" w:rsidRPr="00640544" w:rsidRDefault="001039ED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>2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>1.18%</w:t>
            </w:r>
          </w:p>
          <w:p w14:paraId="7AE61C1F" w14:textId="4D20B50E" w:rsidR="007911D2" w:rsidRPr="00640544" w:rsidRDefault="00F952FF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>2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>0.33%</w:t>
            </w:r>
          </w:p>
        </w:tc>
        <w:tc>
          <w:tcPr>
            <w:tcW w:w="993" w:type="dxa"/>
          </w:tcPr>
          <w:p w14:paraId="3F4C3C7C" w14:textId="77777777" w:rsidR="002F0AF8" w:rsidRPr="00640544" w:rsidRDefault="002F0AF8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</w:p>
          <w:p w14:paraId="5E379FBB" w14:textId="53C85AA2" w:rsidR="007911D2" w:rsidRPr="00640544" w:rsidRDefault="001039ED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>N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>A</w:t>
            </w:r>
          </w:p>
          <w:p w14:paraId="68D1D37C" w14:textId="66078635" w:rsidR="007911D2" w:rsidRPr="00640544" w:rsidRDefault="00F952FF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>N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>A</w:t>
            </w:r>
          </w:p>
        </w:tc>
        <w:tc>
          <w:tcPr>
            <w:tcW w:w="992" w:type="dxa"/>
          </w:tcPr>
          <w:p w14:paraId="3700E286" w14:textId="77777777" w:rsidR="002F0AF8" w:rsidRPr="00640544" w:rsidRDefault="002F0AF8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</w:p>
          <w:p w14:paraId="4AF72A85" w14:textId="62D489CF" w:rsidR="007911D2" w:rsidRPr="00640544" w:rsidRDefault="001039ED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>N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>A</w:t>
            </w:r>
          </w:p>
          <w:p w14:paraId="54AB308F" w14:textId="305EE84D" w:rsidR="007911D2" w:rsidRPr="00640544" w:rsidRDefault="00F952FF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>N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>A</w:t>
            </w:r>
          </w:p>
        </w:tc>
      </w:tr>
      <w:tr w:rsidR="001039ED" w:rsidRPr="00640544" w14:paraId="0367A6E4" w14:textId="77777777" w:rsidTr="00811E30">
        <w:tc>
          <w:tcPr>
            <w:tcW w:w="1980" w:type="dxa"/>
          </w:tcPr>
          <w:p w14:paraId="5B1B5169" w14:textId="77777777" w:rsidR="002F0AF8" w:rsidRPr="00640544" w:rsidRDefault="002F0AF8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>F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>our organs</w:t>
            </w:r>
          </w:p>
          <w:p w14:paraId="420EFE30" w14:textId="77777777" w:rsidR="002F0AF8" w:rsidRPr="00640544" w:rsidRDefault="002F0AF8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 xml:space="preserve"> 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 xml:space="preserve"> BCSS</w:t>
            </w:r>
          </w:p>
          <w:p w14:paraId="038F6FD3" w14:textId="543A577F" w:rsidR="002F0AF8" w:rsidRPr="00640544" w:rsidRDefault="002F0AF8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 xml:space="preserve"> 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 xml:space="preserve"> OS</w:t>
            </w:r>
          </w:p>
        </w:tc>
        <w:tc>
          <w:tcPr>
            <w:tcW w:w="992" w:type="dxa"/>
          </w:tcPr>
          <w:p w14:paraId="55344163" w14:textId="77777777" w:rsidR="002F0AF8" w:rsidRPr="00640544" w:rsidRDefault="002F0AF8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</w:p>
          <w:p w14:paraId="09C5262D" w14:textId="0F90ECB3" w:rsidR="007911D2" w:rsidRPr="00640544" w:rsidRDefault="00AD3A8E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>2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>6.32%</w:t>
            </w:r>
          </w:p>
          <w:p w14:paraId="30C1B3F7" w14:textId="1FA01328" w:rsidR="007911D2" w:rsidRPr="00640544" w:rsidRDefault="00AD3A8E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>2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>6.32%</w:t>
            </w:r>
          </w:p>
        </w:tc>
        <w:tc>
          <w:tcPr>
            <w:tcW w:w="992" w:type="dxa"/>
          </w:tcPr>
          <w:p w14:paraId="6546058F" w14:textId="77777777" w:rsidR="002F0AF8" w:rsidRPr="00640544" w:rsidRDefault="002F0AF8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</w:p>
          <w:p w14:paraId="7E9D0600" w14:textId="17C17D1A" w:rsidR="007911D2" w:rsidRPr="00640544" w:rsidRDefault="00AD3A8E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>5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>.26%</w:t>
            </w:r>
          </w:p>
          <w:p w14:paraId="1221DB0F" w14:textId="6DCE618E" w:rsidR="007911D2" w:rsidRPr="00640544" w:rsidRDefault="00AD3A8E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>5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>.26%</w:t>
            </w:r>
          </w:p>
        </w:tc>
        <w:tc>
          <w:tcPr>
            <w:tcW w:w="993" w:type="dxa"/>
          </w:tcPr>
          <w:p w14:paraId="2A7775D1" w14:textId="77777777" w:rsidR="002F0AF8" w:rsidRPr="00640544" w:rsidRDefault="002F0AF8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</w:p>
          <w:p w14:paraId="593FF55A" w14:textId="2D8503AC" w:rsidR="007911D2" w:rsidRPr="00640544" w:rsidRDefault="00AD3A8E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>N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>A</w:t>
            </w:r>
          </w:p>
          <w:p w14:paraId="37DD7723" w14:textId="7F7FBA55" w:rsidR="007911D2" w:rsidRPr="00640544" w:rsidRDefault="00AD3A8E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>N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>A</w:t>
            </w:r>
          </w:p>
        </w:tc>
        <w:tc>
          <w:tcPr>
            <w:tcW w:w="283" w:type="dxa"/>
            <w:vMerge/>
          </w:tcPr>
          <w:p w14:paraId="46304564" w14:textId="77777777" w:rsidR="002F0AF8" w:rsidRPr="00640544" w:rsidRDefault="002F0AF8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</w:p>
        </w:tc>
        <w:tc>
          <w:tcPr>
            <w:tcW w:w="992" w:type="dxa"/>
          </w:tcPr>
          <w:p w14:paraId="7DD7A80E" w14:textId="77777777" w:rsidR="002F0AF8" w:rsidRPr="00640544" w:rsidRDefault="002F0AF8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</w:p>
          <w:p w14:paraId="0B76BC1E" w14:textId="4ECE86E5" w:rsidR="007911D2" w:rsidRPr="00640544" w:rsidRDefault="001039ED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>0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>.00%</w:t>
            </w:r>
          </w:p>
          <w:p w14:paraId="44E2F8B3" w14:textId="6EBDD6BA" w:rsidR="007911D2" w:rsidRPr="00640544" w:rsidRDefault="00F952FF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>0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>.00%</w:t>
            </w:r>
          </w:p>
        </w:tc>
        <w:tc>
          <w:tcPr>
            <w:tcW w:w="993" w:type="dxa"/>
          </w:tcPr>
          <w:p w14:paraId="6BA390D8" w14:textId="77777777" w:rsidR="002F0AF8" w:rsidRPr="00640544" w:rsidRDefault="002F0AF8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</w:p>
          <w:p w14:paraId="6AED32AE" w14:textId="520352E9" w:rsidR="007911D2" w:rsidRPr="00640544" w:rsidRDefault="001039ED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>N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>A</w:t>
            </w:r>
          </w:p>
          <w:p w14:paraId="526BD008" w14:textId="4DC6CB13" w:rsidR="007911D2" w:rsidRPr="00640544" w:rsidRDefault="00F952FF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>N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>A</w:t>
            </w:r>
          </w:p>
        </w:tc>
        <w:tc>
          <w:tcPr>
            <w:tcW w:w="992" w:type="dxa"/>
          </w:tcPr>
          <w:p w14:paraId="23D6EDCF" w14:textId="77777777" w:rsidR="002F0AF8" w:rsidRPr="00640544" w:rsidRDefault="002F0AF8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</w:p>
          <w:p w14:paraId="205B8E9C" w14:textId="17F66563" w:rsidR="007911D2" w:rsidRPr="00640544" w:rsidRDefault="001039ED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>N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>A</w:t>
            </w:r>
          </w:p>
          <w:p w14:paraId="0D18970E" w14:textId="0D37C378" w:rsidR="007911D2" w:rsidRPr="00640544" w:rsidRDefault="00F952FF" w:rsidP="00075E8C">
            <w:pPr>
              <w:rPr>
                <w:rFonts w:ascii="Arial" w:eastAsia="SimSun" w:hAnsi="Arial" w:cs="Arial"/>
                <w:sz w:val="22"/>
                <w:szCs w:val="24"/>
              </w:rPr>
            </w:pPr>
            <w:r w:rsidRPr="00640544">
              <w:rPr>
                <w:rFonts w:ascii="Arial" w:eastAsia="SimSun" w:hAnsi="Arial" w:cs="Arial" w:hint="eastAsia"/>
                <w:sz w:val="22"/>
                <w:szCs w:val="24"/>
              </w:rPr>
              <w:t>N</w:t>
            </w:r>
            <w:r w:rsidRPr="00640544">
              <w:rPr>
                <w:rFonts w:ascii="Arial" w:eastAsia="SimSun" w:hAnsi="Arial" w:cs="Arial"/>
                <w:sz w:val="22"/>
                <w:szCs w:val="24"/>
              </w:rPr>
              <w:t>A</w:t>
            </w:r>
          </w:p>
        </w:tc>
      </w:tr>
    </w:tbl>
    <w:p w14:paraId="2F099258" w14:textId="2F527D01" w:rsidR="009253C0" w:rsidRPr="00640544" w:rsidRDefault="00AD3A8E" w:rsidP="00075E8C">
      <w:pPr>
        <w:widowControl/>
        <w:jc w:val="left"/>
        <w:rPr>
          <w:rFonts w:ascii="Arial" w:eastAsia="SimSun" w:hAnsi="Arial" w:cs="Arial"/>
          <w:sz w:val="22"/>
          <w:szCs w:val="24"/>
        </w:rPr>
      </w:pPr>
      <w:r w:rsidRPr="00640544">
        <w:rPr>
          <w:rFonts w:ascii="Arial" w:eastAsia="SimSun" w:hAnsi="Arial" w:cs="Arial"/>
          <w:sz w:val="22"/>
          <w:szCs w:val="24"/>
        </w:rPr>
        <w:t>NA: not available.</w:t>
      </w:r>
    </w:p>
    <w:p w14:paraId="36410A0A" w14:textId="77777777" w:rsidR="00AD3A8E" w:rsidRPr="00640544" w:rsidRDefault="00AD3A8E" w:rsidP="00075E8C">
      <w:pPr>
        <w:widowControl/>
        <w:jc w:val="left"/>
        <w:rPr>
          <w:rFonts w:ascii="Arial" w:eastAsia="SimSun" w:hAnsi="Arial" w:cs="Arial"/>
          <w:b/>
          <w:bCs/>
          <w:sz w:val="22"/>
          <w:szCs w:val="24"/>
        </w:rPr>
      </w:pPr>
    </w:p>
    <w:p w14:paraId="5687FFC8" w14:textId="77777777" w:rsidR="00AD3A8E" w:rsidRPr="00640544" w:rsidRDefault="00AD3A8E" w:rsidP="00075E8C">
      <w:pPr>
        <w:widowControl/>
        <w:jc w:val="left"/>
        <w:rPr>
          <w:rFonts w:ascii="Arial" w:eastAsia="SimSun" w:hAnsi="Arial" w:cs="Arial"/>
          <w:b/>
          <w:bCs/>
          <w:sz w:val="22"/>
          <w:szCs w:val="24"/>
        </w:rPr>
      </w:pPr>
      <w:r w:rsidRPr="00640544">
        <w:rPr>
          <w:rFonts w:ascii="Arial" w:eastAsia="SimSun" w:hAnsi="Arial" w:cs="Arial"/>
          <w:b/>
          <w:bCs/>
          <w:sz w:val="22"/>
          <w:szCs w:val="24"/>
        </w:rPr>
        <w:br w:type="page"/>
      </w:r>
    </w:p>
    <w:p w14:paraId="26D9BC72" w14:textId="5FBFA774" w:rsidR="009253C0" w:rsidRPr="00640544" w:rsidRDefault="009253C0" w:rsidP="00075E8C">
      <w:pPr>
        <w:rPr>
          <w:rFonts w:ascii="Arial" w:eastAsia="SimSun" w:hAnsi="Arial" w:cs="Arial"/>
          <w:sz w:val="22"/>
          <w:szCs w:val="24"/>
        </w:rPr>
      </w:pPr>
      <w:r w:rsidRPr="00640544">
        <w:rPr>
          <w:rFonts w:ascii="Arial" w:eastAsia="SimSun" w:hAnsi="Arial" w:cs="Arial"/>
          <w:b/>
          <w:bCs/>
          <w:sz w:val="22"/>
          <w:szCs w:val="24"/>
        </w:rPr>
        <w:t xml:space="preserve">Supplementary Fig 1. </w:t>
      </w:r>
      <w:r w:rsidRPr="00640544">
        <w:rPr>
          <w:rFonts w:ascii="Arial" w:eastAsia="SimSun" w:hAnsi="Arial" w:cs="Arial"/>
          <w:sz w:val="22"/>
          <w:szCs w:val="24"/>
        </w:rPr>
        <w:t>Survival curves of BCSS and OS in training and validation cohort stratified by metastatic organ number.</w:t>
      </w:r>
    </w:p>
    <w:p w14:paraId="3D5348BC" w14:textId="153639FA" w:rsidR="009253C0" w:rsidRPr="00640544" w:rsidRDefault="009253C0" w:rsidP="00075E8C">
      <w:pPr>
        <w:rPr>
          <w:rFonts w:ascii="Arial" w:eastAsia="SimSun" w:hAnsi="Arial" w:cs="Arial"/>
          <w:sz w:val="22"/>
          <w:szCs w:val="24"/>
        </w:rPr>
      </w:pPr>
      <w:r w:rsidRPr="00640544">
        <w:rPr>
          <w:rFonts w:ascii="Arial" w:eastAsia="SimSun" w:hAnsi="Arial" w:cs="Arial"/>
          <w:noProof/>
          <w:sz w:val="22"/>
          <w:szCs w:val="24"/>
          <w:lang w:val="en-IN" w:eastAsia="en-IN"/>
        </w:rPr>
        <w:drawing>
          <wp:inline distT="0" distB="0" distL="0" distR="0" wp14:anchorId="663618B2" wp14:editId="59897A97">
            <wp:extent cx="5274310" cy="284035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40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5ADF85" w14:textId="23E9E237" w:rsidR="009253C0" w:rsidRPr="00640544" w:rsidRDefault="009253C0" w:rsidP="00075E8C">
      <w:pPr>
        <w:rPr>
          <w:rFonts w:ascii="Arial" w:eastAsia="SimSun" w:hAnsi="Arial" w:cs="Arial"/>
        </w:rPr>
      </w:pPr>
      <w:r w:rsidRPr="00640544">
        <w:rPr>
          <w:rFonts w:ascii="Arial" w:eastAsia="SimSun" w:hAnsi="Arial" w:cs="Arial"/>
        </w:rPr>
        <w:t>A. BCSS in training cohort; B. OS in training cohort; C. BCSS in validation cohort; D. OS in validation cohort.</w:t>
      </w:r>
    </w:p>
    <w:p w14:paraId="2720C8A6" w14:textId="77777777" w:rsidR="009253C0" w:rsidRPr="00640544" w:rsidRDefault="009253C0" w:rsidP="00075E8C">
      <w:pPr>
        <w:widowControl/>
        <w:jc w:val="left"/>
        <w:rPr>
          <w:rFonts w:ascii="Arial" w:eastAsia="SimSun" w:hAnsi="Arial" w:cs="Arial"/>
          <w:b/>
          <w:bCs/>
          <w:sz w:val="22"/>
          <w:szCs w:val="24"/>
        </w:rPr>
      </w:pPr>
    </w:p>
    <w:p w14:paraId="01609103" w14:textId="77777777" w:rsidR="009253C0" w:rsidRPr="00640544" w:rsidRDefault="009253C0" w:rsidP="00075E8C">
      <w:pPr>
        <w:widowControl/>
        <w:jc w:val="left"/>
        <w:rPr>
          <w:rFonts w:ascii="Arial" w:eastAsia="SimSun" w:hAnsi="Arial" w:cs="Arial"/>
          <w:b/>
          <w:bCs/>
          <w:sz w:val="22"/>
          <w:szCs w:val="24"/>
        </w:rPr>
      </w:pPr>
    </w:p>
    <w:p w14:paraId="738B7AE7" w14:textId="77777777" w:rsidR="009253C0" w:rsidRPr="00640544" w:rsidRDefault="009253C0" w:rsidP="00075E8C">
      <w:pPr>
        <w:widowControl/>
        <w:jc w:val="left"/>
        <w:rPr>
          <w:rFonts w:ascii="Arial" w:eastAsia="SimSun" w:hAnsi="Arial" w:cs="Arial"/>
          <w:b/>
          <w:bCs/>
          <w:sz w:val="22"/>
          <w:szCs w:val="24"/>
        </w:rPr>
      </w:pPr>
    </w:p>
    <w:p w14:paraId="0A1F3184" w14:textId="70A7E1B9" w:rsidR="009253C0" w:rsidRPr="00640544" w:rsidRDefault="009253C0" w:rsidP="00075E8C">
      <w:pPr>
        <w:widowControl/>
        <w:jc w:val="left"/>
        <w:rPr>
          <w:rFonts w:ascii="Arial" w:eastAsia="SimSun" w:hAnsi="Arial" w:cs="Arial"/>
          <w:b/>
          <w:bCs/>
          <w:sz w:val="22"/>
          <w:szCs w:val="24"/>
        </w:rPr>
      </w:pPr>
      <w:r w:rsidRPr="00640544">
        <w:rPr>
          <w:rFonts w:ascii="Arial" w:eastAsia="SimSun" w:hAnsi="Arial" w:cs="Arial"/>
          <w:b/>
          <w:bCs/>
          <w:sz w:val="22"/>
          <w:szCs w:val="24"/>
        </w:rPr>
        <w:t>Supplementary Fig 2. ROC curves and AUC for 1-, 2-, and 3-year OS in training (A) and validation (B) cohorts.</w:t>
      </w:r>
    </w:p>
    <w:p w14:paraId="6C91345C" w14:textId="2EEECB09" w:rsidR="000E123F" w:rsidRPr="00640544" w:rsidRDefault="00D2588E" w:rsidP="00075E8C">
      <w:pPr>
        <w:rPr>
          <w:rFonts w:ascii="Arial" w:hAnsi="Arial" w:cs="Arial"/>
          <w:b/>
          <w:bCs/>
          <w:sz w:val="24"/>
          <w:szCs w:val="24"/>
        </w:rPr>
      </w:pPr>
      <w:r w:rsidRPr="00640544">
        <w:rPr>
          <w:rFonts w:ascii="Arial" w:hAnsi="Arial" w:cs="Arial"/>
          <w:b/>
          <w:bCs/>
          <w:noProof/>
          <w:sz w:val="24"/>
          <w:szCs w:val="24"/>
          <w:lang w:val="en-IN" w:eastAsia="en-IN"/>
        </w:rPr>
        <w:drawing>
          <wp:inline distT="0" distB="0" distL="0" distR="0" wp14:anchorId="19EFEDC4" wp14:editId="48B17028">
            <wp:extent cx="5274310" cy="2638425"/>
            <wp:effectExtent l="0" t="0" r="2540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5D9DB8" w14:textId="36786C51" w:rsidR="009253C0" w:rsidRPr="00640544" w:rsidRDefault="009253C0" w:rsidP="00075E8C">
      <w:pPr>
        <w:widowControl/>
        <w:jc w:val="left"/>
        <w:rPr>
          <w:rFonts w:ascii="Arial" w:eastAsia="SimSun" w:hAnsi="Arial" w:cs="Arial"/>
          <w:b/>
          <w:bCs/>
          <w:sz w:val="22"/>
          <w:szCs w:val="24"/>
        </w:rPr>
      </w:pPr>
    </w:p>
    <w:p w14:paraId="0C302F89" w14:textId="77777777" w:rsidR="009253C0" w:rsidRPr="00640544" w:rsidRDefault="009253C0" w:rsidP="00075E8C">
      <w:pPr>
        <w:rPr>
          <w:rFonts w:ascii="Arial" w:eastAsia="SimSun" w:hAnsi="Arial" w:cs="Arial"/>
          <w:b/>
          <w:bCs/>
          <w:sz w:val="22"/>
          <w:szCs w:val="24"/>
        </w:rPr>
      </w:pPr>
    </w:p>
    <w:p w14:paraId="1D247986" w14:textId="77777777" w:rsidR="009253C0" w:rsidRPr="00640544" w:rsidRDefault="009253C0" w:rsidP="00075E8C">
      <w:pPr>
        <w:rPr>
          <w:rFonts w:ascii="Arial" w:eastAsia="SimSun" w:hAnsi="Arial" w:cs="Arial"/>
          <w:b/>
          <w:bCs/>
          <w:sz w:val="22"/>
          <w:szCs w:val="24"/>
        </w:rPr>
      </w:pPr>
    </w:p>
    <w:p w14:paraId="6AD42B7E" w14:textId="77777777" w:rsidR="009253C0" w:rsidRPr="00640544" w:rsidRDefault="009253C0" w:rsidP="00075E8C">
      <w:pPr>
        <w:rPr>
          <w:rFonts w:ascii="Arial" w:eastAsia="SimSun" w:hAnsi="Arial" w:cs="Arial"/>
          <w:b/>
          <w:bCs/>
          <w:sz w:val="22"/>
          <w:szCs w:val="24"/>
        </w:rPr>
      </w:pPr>
    </w:p>
    <w:p w14:paraId="634CE3E5" w14:textId="77777777" w:rsidR="007B0588" w:rsidRPr="00640544" w:rsidRDefault="007B0588" w:rsidP="00075E8C">
      <w:pPr>
        <w:rPr>
          <w:rFonts w:ascii="Arial" w:eastAsia="SimSun" w:hAnsi="Arial" w:cs="Arial"/>
          <w:b/>
          <w:bCs/>
          <w:sz w:val="22"/>
          <w:szCs w:val="24"/>
        </w:rPr>
      </w:pPr>
    </w:p>
    <w:p w14:paraId="1359E0A6" w14:textId="77777777" w:rsidR="007B0588" w:rsidRPr="00640544" w:rsidRDefault="007B0588" w:rsidP="00075E8C">
      <w:pPr>
        <w:rPr>
          <w:rFonts w:ascii="Arial" w:eastAsia="SimSun" w:hAnsi="Arial" w:cs="Arial"/>
          <w:b/>
          <w:bCs/>
          <w:sz w:val="22"/>
          <w:szCs w:val="24"/>
        </w:rPr>
      </w:pPr>
    </w:p>
    <w:p w14:paraId="73EAA9F2" w14:textId="17CFA0D6" w:rsidR="009253C0" w:rsidRPr="00640544" w:rsidRDefault="009253C0" w:rsidP="00075E8C">
      <w:pPr>
        <w:rPr>
          <w:rFonts w:ascii="Arial" w:eastAsia="SimSun" w:hAnsi="Arial" w:cs="Arial"/>
          <w:b/>
          <w:bCs/>
          <w:sz w:val="22"/>
          <w:szCs w:val="24"/>
        </w:rPr>
      </w:pPr>
      <w:r w:rsidRPr="00640544">
        <w:rPr>
          <w:rFonts w:ascii="Arial" w:eastAsia="SimSun" w:hAnsi="Arial" w:cs="Arial"/>
          <w:b/>
          <w:bCs/>
          <w:sz w:val="22"/>
          <w:szCs w:val="24"/>
        </w:rPr>
        <w:t>Supplementary Fig 3. Calibration curves of 1-, 2-, and 3-year OS in training and validation cohorts.</w:t>
      </w:r>
    </w:p>
    <w:p w14:paraId="079023F0" w14:textId="17AC6CB7" w:rsidR="00D70C8E" w:rsidRPr="00640544" w:rsidRDefault="00D70C8E" w:rsidP="00075E8C">
      <w:pPr>
        <w:rPr>
          <w:rFonts w:ascii="Arial" w:hAnsi="Arial" w:cs="Arial"/>
          <w:b/>
          <w:bCs/>
        </w:rPr>
      </w:pPr>
      <w:r w:rsidRPr="00640544">
        <w:rPr>
          <w:rFonts w:ascii="Arial" w:hAnsi="Arial" w:cs="Arial"/>
          <w:b/>
          <w:bCs/>
          <w:noProof/>
          <w:lang w:val="en-IN" w:eastAsia="en-IN"/>
        </w:rPr>
        <w:drawing>
          <wp:inline distT="0" distB="0" distL="0" distR="0" wp14:anchorId="72D86731" wp14:editId="54D515A0">
            <wp:extent cx="5274310" cy="337312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7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D354FD" w14:textId="78B9F62E" w:rsidR="003A1C1F" w:rsidRPr="003A1C1F" w:rsidRDefault="003A1C1F" w:rsidP="00075E8C">
      <w:pPr>
        <w:rPr>
          <w:rFonts w:ascii="Arial" w:hAnsi="Arial" w:cs="Arial"/>
        </w:rPr>
      </w:pPr>
      <w:r w:rsidRPr="00640544">
        <w:rPr>
          <w:rFonts w:ascii="Arial" w:hAnsi="Arial" w:cs="Arial" w:hint="eastAsia"/>
        </w:rPr>
        <w:t>A</w:t>
      </w:r>
      <w:r w:rsidRPr="00640544">
        <w:rPr>
          <w:rFonts w:ascii="Arial" w:hAnsi="Arial" w:cs="Arial"/>
        </w:rPr>
        <w:t>. Training cohort: 1-y OS; B. Training cohort: 2-y OS; C. Training cohort: 3-y OS; D. Validation cohort: 1-y OS; E. Validation cohort: 2-y OS; F. Validation cohort: 3-y OS.</w:t>
      </w:r>
    </w:p>
    <w:sectPr w:rsidR="003A1C1F" w:rsidRPr="003A1C1F" w:rsidSect="00640544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994C4B" w14:textId="77777777" w:rsidR="009C7BFD" w:rsidRDefault="009C7BFD" w:rsidP="000F6A42">
      <w:r>
        <w:separator/>
      </w:r>
    </w:p>
  </w:endnote>
  <w:endnote w:type="continuationSeparator" w:id="0">
    <w:p w14:paraId="2CF51642" w14:textId="77777777" w:rsidR="009C7BFD" w:rsidRDefault="009C7BFD" w:rsidP="000F6A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98459870"/>
      <w:docPartObj>
        <w:docPartGallery w:val="Page Numbers (Bottom of Page)"/>
        <w:docPartUnique/>
      </w:docPartObj>
    </w:sdtPr>
    <w:sdtEndPr/>
    <w:sdtContent>
      <w:p w14:paraId="7803426D" w14:textId="64E2F19A" w:rsidR="00D233FF" w:rsidRDefault="00D233FF" w:rsidP="00D233F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500EB0" w14:textId="77777777" w:rsidR="009C7BFD" w:rsidRDefault="009C7BFD" w:rsidP="000F6A42">
      <w:r>
        <w:separator/>
      </w:r>
    </w:p>
  </w:footnote>
  <w:footnote w:type="continuationSeparator" w:id="0">
    <w:p w14:paraId="3127A7E4" w14:textId="77777777" w:rsidR="009C7BFD" w:rsidRDefault="009C7BFD" w:rsidP="000F6A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20D"/>
    <w:rsid w:val="00053E24"/>
    <w:rsid w:val="00075E8C"/>
    <w:rsid w:val="000E123F"/>
    <w:rsid w:val="000F6A42"/>
    <w:rsid w:val="001039ED"/>
    <w:rsid w:val="001239C8"/>
    <w:rsid w:val="00170D52"/>
    <w:rsid w:val="001847A5"/>
    <w:rsid w:val="0019689D"/>
    <w:rsid w:val="001B1781"/>
    <w:rsid w:val="002E1285"/>
    <w:rsid w:val="002F0AF8"/>
    <w:rsid w:val="00341AAB"/>
    <w:rsid w:val="003A1C1F"/>
    <w:rsid w:val="00435F98"/>
    <w:rsid w:val="00640544"/>
    <w:rsid w:val="007911D2"/>
    <w:rsid w:val="007B0588"/>
    <w:rsid w:val="00811E30"/>
    <w:rsid w:val="008A4E9A"/>
    <w:rsid w:val="009253C0"/>
    <w:rsid w:val="009966A9"/>
    <w:rsid w:val="00996D1C"/>
    <w:rsid w:val="009C7BFD"/>
    <w:rsid w:val="00A81618"/>
    <w:rsid w:val="00AD3A8E"/>
    <w:rsid w:val="00B86365"/>
    <w:rsid w:val="00D07AFC"/>
    <w:rsid w:val="00D233FF"/>
    <w:rsid w:val="00D2588E"/>
    <w:rsid w:val="00D70C8E"/>
    <w:rsid w:val="00DD14C2"/>
    <w:rsid w:val="00EA2EDC"/>
    <w:rsid w:val="00EB1B4F"/>
    <w:rsid w:val="00F952FF"/>
    <w:rsid w:val="00FB1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C0C09F"/>
  <w15:chartTrackingRefBased/>
  <w15:docId w15:val="{4C72F2A1-48A3-4D93-957F-AF739C93C3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6A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F6A4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F6A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F6A42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9253C0"/>
    <w:pPr>
      <w:ind w:firstLineChars="200" w:firstLine="420"/>
    </w:pPr>
  </w:style>
  <w:style w:type="table" w:styleId="TableGrid">
    <w:name w:val="Table Grid"/>
    <w:basedOn w:val="TableNormal"/>
    <w:uiPriority w:val="39"/>
    <w:rsid w:val="00811E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</Pages>
  <Words>264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maoshan</dc:creator>
  <cp:keywords/>
  <dc:description/>
  <cp:lastModifiedBy>Bhuvaneswari R.</cp:lastModifiedBy>
  <cp:revision>32</cp:revision>
  <dcterms:created xsi:type="dcterms:W3CDTF">2021-06-03T06:44:00Z</dcterms:created>
  <dcterms:modified xsi:type="dcterms:W3CDTF">2022-08-18T14:06:00Z</dcterms:modified>
</cp:coreProperties>
</file>